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6F4" w:rsidRPr="002F0914" w:rsidRDefault="002F0914">
      <w:pPr>
        <w:rPr>
          <w:b/>
        </w:rPr>
      </w:pPr>
      <w:r w:rsidRPr="002F0914">
        <w:rPr>
          <w:b/>
        </w:rPr>
        <w:t>Description of Additional Supplementary Files</w:t>
      </w:r>
    </w:p>
    <w:p w:rsidR="002F0914" w:rsidRDefault="002F0914">
      <w:r>
        <w:t>File name: Supplementary Data 1</w:t>
      </w:r>
      <w:r>
        <w:br/>
        <w:t xml:space="preserve">Description: </w:t>
      </w:r>
      <w:r>
        <w:t xml:space="preserve">the entire dataset of 43,176 TE insertions, their information (TE-name, TE-superfamily, common name), their position, and their presence / absence across the </w:t>
      </w:r>
      <w:bookmarkStart w:id="0" w:name="_GoBack"/>
      <w:bookmarkEnd w:id="0"/>
      <w:r>
        <w:t>286 individuals</w:t>
      </w:r>
    </w:p>
    <w:sectPr w:rsidR="002F0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914"/>
    <w:rsid w:val="002F0914"/>
    <w:rsid w:val="009C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61890"/>
  <w15:chartTrackingRefBased/>
  <w15:docId w15:val="{CEB1CCBD-8966-4C51-8221-3E17920C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1-19T14:44:00Z</dcterms:created>
  <dcterms:modified xsi:type="dcterms:W3CDTF">2019-11-19T14:45:00Z</dcterms:modified>
</cp:coreProperties>
</file>